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F94" w:rsidRDefault="00304AE1">
      <w:pPr>
        <w:rPr>
          <w:rStyle w:val="rynqvb"/>
          <w:rFonts w:ascii="Times New Roman" w:hAnsi="Times New Roman" w:cs="Times New Roman"/>
          <w:sz w:val="24"/>
          <w:szCs w:val="24"/>
          <w:lang w:val="en"/>
        </w:rPr>
      </w:pPr>
      <w:r w:rsidRPr="00707A39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C349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707A3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20C25" w:rsidRPr="00707A39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List of genes in the gene panel </w:t>
      </w:r>
    </w:p>
    <w:tbl>
      <w:tblPr>
        <w:tblW w:w="9763" w:type="dxa"/>
        <w:tblInd w:w="108" w:type="dxa"/>
        <w:tblLook w:val="04A0" w:firstRow="1" w:lastRow="0" w:firstColumn="1" w:lastColumn="0" w:noHBand="0" w:noVBand="1"/>
      </w:tblPr>
      <w:tblGrid>
        <w:gridCol w:w="853"/>
        <w:gridCol w:w="5627"/>
        <w:gridCol w:w="3283"/>
      </w:tblGrid>
      <w:tr w:rsidR="001D02A8" w:rsidRPr="007A4AFD" w:rsidTr="007A4AFD">
        <w:trPr>
          <w:trHeight w:val="300"/>
        </w:trPr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2A8" w:rsidRPr="008B058B" w:rsidRDefault="008B058B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vi-VN"/>
              </w:rPr>
            </w:pPr>
            <w:r w:rsidRPr="008B05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vi-VN"/>
              </w:rPr>
              <w:t>No</w:t>
            </w:r>
          </w:p>
        </w:tc>
        <w:tc>
          <w:tcPr>
            <w:tcW w:w="5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02A8" w:rsidRPr="008B058B" w:rsidRDefault="008B058B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vi-VN"/>
              </w:rPr>
            </w:pPr>
            <w:r w:rsidRPr="008B05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vi-VN"/>
              </w:rPr>
              <w:t>Diseases’ name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02A8" w:rsidRPr="008B058B" w:rsidRDefault="008B058B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Cs/>
                <w:color w:val="000000"/>
                <w:sz w:val="24"/>
                <w:szCs w:val="24"/>
                <w:lang w:val="en-US" w:eastAsia="vi-VN"/>
              </w:rPr>
            </w:pPr>
            <w:r w:rsidRPr="008B058B">
              <w:rPr>
                <w:rFonts w:ascii="Times New Roman" w:eastAsia="Arial Unicode MS" w:hAnsi="Times New Roman" w:cs="Times New Roman"/>
                <w:b/>
                <w:iCs/>
                <w:color w:val="000000"/>
                <w:sz w:val="24"/>
                <w:szCs w:val="24"/>
                <w:lang w:val="en-US" w:eastAsia="vi-VN"/>
              </w:rPr>
              <w:t>Gene</w:t>
            </w:r>
          </w:p>
        </w:tc>
      </w:tr>
      <w:tr w:rsidR="00C70AF0" w:rsidRPr="007A4AFD" w:rsidTr="00456BC8">
        <w:trPr>
          <w:trHeight w:val="300"/>
        </w:trPr>
        <w:tc>
          <w:tcPr>
            <w:tcW w:w="97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0AF0" w:rsidRPr="001B3326" w:rsidRDefault="001B3326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iCs/>
                <w:color w:val="000000"/>
                <w:sz w:val="24"/>
                <w:szCs w:val="24"/>
                <w:lang w:eastAsia="vi-VN"/>
              </w:rPr>
            </w:pPr>
            <w:r w:rsidRPr="001B3326">
              <w:rPr>
                <w:rFonts w:ascii="Times New Roman" w:eastAsia="Arial Unicode MS" w:hAnsi="Times New Roman" w:cs="Times New Roman"/>
                <w:b/>
                <w:iCs/>
                <w:color w:val="000000"/>
                <w:sz w:val="24"/>
                <w:szCs w:val="24"/>
                <w:lang w:eastAsia="vi-VN"/>
              </w:rPr>
              <w:t>Hereditary Muscular Disease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5822" w:rsidRPr="00DE5822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</w:t>
            </w:r>
          </w:p>
        </w:tc>
        <w:tc>
          <w:tcPr>
            <w:tcW w:w="5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Nemaline Myopathy 1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TPM3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2</w:t>
            </w:r>
          </w:p>
        </w:tc>
        <w:tc>
          <w:tcPr>
            <w:tcW w:w="5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Nemaline Myopathy 2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NEB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Nemaline Myopathy 3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ACTA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Nemaline Myopathy 4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TPM2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5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Nemaline Myopathy 5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TNNT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6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Nemaline Myopathy 6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KBTBD13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7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Nemaline Myopathy 7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FL2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8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Salih Myopath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TTN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9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Deafness-Dystonia-Optic Neuronopathy Syndrom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TIMM8A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Myoclonus-Dystonia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SGCE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1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Myopathy with Deficiency of ISCU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ISCU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X-Linked Centronuclear Myopath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MTM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Hereditary Inclusion Body Myopathy 2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GNE</w:t>
            </w:r>
          </w:p>
        </w:tc>
      </w:tr>
      <w:tr w:rsidR="007A4AFD" w:rsidRPr="007A4AFD" w:rsidTr="007A4AFD">
        <w:trPr>
          <w:trHeight w:val="6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Inclusion Body Myopathy with Paget Disease of Bone&amp;Frontotemporal Dementia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VCP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5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Myotonia Congenita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LCN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6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Paramyotonia Congenita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  <w:t>SCN4A</w:t>
            </w:r>
          </w:p>
        </w:tc>
      </w:tr>
      <w:tr w:rsidR="007A4AFD" w:rsidRPr="007A4AFD" w:rsidTr="007A4AFD">
        <w:trPr>
          <w:trHeight w:val="33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7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Potassium-aggravated myotonia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  <w:t>SCN4A</w:t>
            </w:r>
          </w:p>
        </w:tc>
      </w:tr>
      <w:tr w:rsidR="007A4AFD" w:rsidRPr="007A4AFD" w:rsidTr="007A4AFD">
        <w:trPr>
          <w:trHeight w:val="315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8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Dopa-Responsive Dystonia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  <w:t>GCH1</w:t>
            </w:r>
            <w:r w:rsidRPr="00DE5822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  <w:t>、</w:t>
            </w:r>
            <w:r w:rsidRPr="00DE5822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  <w:t>SPR</w:t>
            </w:r>
            <w:r w:rsidRPr="00DE5822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  <w:t>、</w:t>
            </w:r>
            <w:r w:rsidRPr="00DE5822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  <w:t>TH</w:t>
            </w:r>
          </w:p>
        </w:tc>
      </w:tr>
      <w:tr w:rsidR="007A4AFD" w:rsidRPr="007A4AFD" w:rsidTr="007A4AFD">
        <w:trPr>
          <w:trHeight w:val="6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9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Dystonia&amp;Parkinsonism, Hypermanganesemia, Polycythemia, and Chronic Liver Diseas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SLC30A10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2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Rapid-Onset Dystonia-Parkinsonism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ATP1A3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21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 xml:space="preserve">Early-Onset Primary Dystonia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TOR1A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2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Central Core Diseas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RYR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2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Multiminicore Diseas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RYR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2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Miyoshi Distal Myopathy (Miyoshi Myopathy)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DYSF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25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Myosin Storage Myopath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MYH7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26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Mitochondrial Myopathy And Sideroblastic Anemia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PUS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27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Cap Myopathy 1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ACTA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28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Cap Myopathy 2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TPM2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29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Cap Myopathy 3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TPM3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3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Collagen VI-deficient Congenital Muscular Dystroph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7A4AFD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OL6A1</w:t>
            </w: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、</w:t>
            </w: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OL6A2</w:t>
            </w: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、</w:t>
            </w:r>
            <w:r w:rsidR="007A4AFD" w:rsidRPr="007A4AFD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val="en-US" w:eastAsia="vi-VN"/>
              </w:rPr>
              <w:t>C</w:t>
            </w: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OL6A3</w:t>
            </w:r>
          </w:p>
        </w:tc>
      </w:tr>
      <w:tr w:rsidR="007A4AFD" w:rsidRPr="007A4AFD" w:rsidTr="007A4AFD">
        <w:trPr>
          <w:trHeight w:val="33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31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Brody Myopath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  <w:t>ATP2A1</w:t>
            </w:r>
          </w:p>
        </w:tc>
      </w:tr>
      <w:tr w:rsidR="007A4AFD" w:rsidRPr="007A4AFD" w:rsidTr="007A4AFD">
        <w:trPr>
          <w:trHeight w:val="315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3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Laing Distal Myopath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MYH7</w:t>
            </w:r>
          </w:p>
        </w:tc>
      </w:tr>
      <w:tr w:rsidR="007A4AFD" w:rsidRPr="007A4AFD" w:rsidTr="007A4AFD">
        <w:trPr>
          <w:trHeight w:val="33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3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Distal Myopathy 2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  <w:t>MATR3</w:t>
            </w:r>
          </w:p>
        </w:tc>
      </w:tr>
      <w:tr w:rsidR="007A4AFD" w:rsidRPr="007A4AFD" w:rsidTr="007A4AFD">
        <w:trPr>
          <w:trHeight w:val="33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3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Distal Myopathy 4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  <w:t>FLNC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35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Hyperkalemic Periodic Paralysis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SCN4A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36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Hypokalemic Periodic Paralysis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ACNA1S</w:t>
            </w: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、</w:t>
            </w: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SCN4A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37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ACTA1-Related Congenital Fiber-Type Disproportion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ACTA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lastRenderedPageBreak/>
              <w:t>38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SEPN1-Related Congenital Fiber-Type Disproportion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SEPN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39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TPM3-Related Congenital Fiber-Type Disproportion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TPM3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4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TPM2-Related Congenital Fiber-Type Disproportion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TPM2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41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MYH7-Related Congenital Fiber-Type Disproportion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MYH7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4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RYR1-Related Congenital Fiber-Type Disproportion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RYR1</w:t>
            </w:r>
          </w:p>
        </w:tc>
      </w:tr>
      <w:tr w:rsidR="007A4AFD" w:rsidRPr="007A4AFD" w:rsidTr="007A4AFD">
        <w:trPr>
          <w:trHeight w:val="315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4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LAMA2-Related Congenital Muscular Dystroph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LAMA2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4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Collagen VI-deficient Congenital Muscular Dystroph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OL6A1</w:t>
            </w: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、</w:t>
            </w: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OL6A2</w:t>
            </w: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、</w:t>
            </w: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OL6A3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45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SEPN1-related Congenital Muscular Dystroph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SEPN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46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SYNE1-related Congenital Muscular Dystroph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SYNE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47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vi-VN"/>
              </w:rPr>
              <w:t xml:space="preserve">Duchenne Muscular Dystrophy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DMD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48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Becker Muscular Dystroph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  <w:t>DMD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49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Muscular dystrophy-dystroglycanopathy type B1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POMT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5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Muscular dystrophy-dystroglycanopathy type B2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POMT2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51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Muscular dystrophy-dystroglycanopathy type B4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FKTN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5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Muscular dystrophy-dystroglycanopathy type B5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FKRP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5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Muscular dystrophy-dystroglycanopathy type B6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LARGE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5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Muscular dystrophy-dystroglycanopathy type B3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POMGNT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55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Muscular dystrophy-dystroglycanopathy type A7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ISPD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56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Muscular dystrophy-dystroglycanopathy type A5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FKRP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57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Fukuyama congenital muscular dystroph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FKTN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58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 xml:space="preserve">Limb-Girdle Muscular Dystrophy type 2C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SGCG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59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 xml:space="preserve">Limb-Girdle Muscular Dystrophy type 2D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SGCA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6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 xml:space="preserve">Limb-Girdle Muscular Dystrophy type 2E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SGCB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61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 xml:space="preserve">Limb-Girdle Muscular Dystrophy type 2F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SGCD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6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Limb-Girdle Muscular Dystrophy type 2A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APN3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6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Limb-Girdle Muscular Dystrophy type 2B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DYSF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6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 xml:space="preserve">Limb-Girdle Muscular Dystrophy type 2G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TCAP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65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 xml:space="preserve">Limb-Girdle Muscular Dystrophy type 2H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TRIM32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66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 xml:space="preserve">Limb-Girdle Muscular Dystrophy type 2I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FKRP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67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 xml:space="preserve">Limb-Girdle Muscular Dystrophy type 2K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POMT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68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Limb-Girdle Muscular Dystrophy type 2J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TTN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69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 xml:space="preserve">Limb-Girdle Muscular Dystrophy type 2L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ANO5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7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 xml:space="preserve">Limb-Girdle Muscular Dystrophy type 2M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FKTN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71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 xml:space="preserve">Limb-Girdle Muscular Dystrophy type 2N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POMT2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7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Limb-Girdle Muscular Dystrophy type 2O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POMGNT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7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 xml:space="preserve">Limb-Girdle Muscular Dystrophy type 2Q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PLEC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7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Limb-Girdle Muscular Dystrophy type 2R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DES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75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Limb-Girdle Muscular Dystrophy type 2S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TRAPPC1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76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Limb-Girdle Muscular Dystrophy type 1A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MYOT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77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 xml:space="preserve">Limb-Girdle Muscular Dystrophy type 1B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LMNA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78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Limb-Girdle Muscular Dystrophy type 1C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AV3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79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Limb-Girdle Muscular Dystrophy type 1D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DES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8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Limb-Girdle Muscular Dystrophy type 1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DNAJB6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81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X-linked Emery-Dreifuss Muscular Dystrophy 1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EMD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lastRenderedPageBreak/>
              <w:t>8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X-linked Emery-Dreifuss Muscular Dystrophy 6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FHL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8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Emery-Dreifuss muscular dystrophy 2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LMNA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8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Emery-Dreifuss muscular dystrophy 3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LMNA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85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Emery-Dreifuss muscular dystrophy 4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SYNE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86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Emery-Dreifuss muscular dystrophy 5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SYNE2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87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Emery-Dreifuss muscular dystrophy 7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TMEM43</w:t>
            </w:r>
          </w:p>
        </w:tc>
      </w:tr>
      <w:tr w:rsidR="007A4AFD" w:rsidRPr="007A4AFD" w:rsidTr="007A4AFD">
        <w:trPr>
          <w:trHeight w:val="525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88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Congenital myasthenic syndrome with tubular aggregates 2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DPAGT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89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AGRN-Related Congenital Myasthenic Syndrom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AGRN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9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CHAT-Related Congenital Myasthenic Syndrom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HAT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91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CHRNA1-Related Congenital Myasthenic Syndrom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HRNA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9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CHRNB1-Related Congenital Myasthenic Syndrom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HRNB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9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CHRND-Related Congenital Myasthenic Syndrom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HRND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9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CHRNE-Related Congenital Myasthenic Syndrom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HRNE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95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COLQ-Related Congenital Myasthenic Syndrom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OLQ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96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DOK7-Related Congenital Myasthenic Syndrom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DOK7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97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GFPT1-Related Congenital Myasthenic Syndrom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GFPT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98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MUSK-Related Congenital Myasthenic Syndrom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MUSK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99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RAPSN-Related Congenital Myasthenic Syndrom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RAPSN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0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SCN4A-Related Congenital Myasthenic Syndrom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SCN4A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01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Hyperkalemic Periodic Paralysis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SCN4A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0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Hypokalemic Periodic Paralysis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ACNA1S</w:t>
            </w: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、</w:t>
            </w: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SCN4A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35232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0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Myofibrillar Myopathy 1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DES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0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CRYAB-related Myofibrillar Myopath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CRYAB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05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Myofibrillar Myopathy 3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MYOT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06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Myofibrillar Myopathy 4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LDB3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07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Myofibrillar Myopathy 5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FLNC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08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Myofibrillar Myopathy 6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BAG3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09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FHL1-Related Myofibrillar Myopath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FHL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1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DNAJB6-Related Myofibrillar Myopath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DNAJB6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11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Autosomal Recessive Progressive external ophthalmoplegia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POLG</w:t>
            </w:r>
          </w:p>
        </w:tc>
      </w:tr>
      <w:tr w:rsidR="007A4AFD" w:rsidRPr="007A4AFD" w:rsidTr="007A4AFD">
        <w:trPr>
          <w:trHeight w:val="33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1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Adenosine Monophosphate Deaminase Deficienc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  <w:t>AMPD1</w:t>
            </w:r>
          </w:p>
        </w:tc>
      </w:tr>
      <w:tr w:rsidR="007A4AFD" w:rsidRPr="007A4AFD" w:rsidTr="007A4AFD">
        <w:trPr>
          <w:trHeight w:val="33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1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 xml:space="preserve">Danon disease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sz w:val="24"/>
                <w:szCs w:val="24"/>
                <w:lang w:eastAsia="vi-VN"/>
              </w:rPr>
              <w:t>LAMP2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DE582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vi-VN"/>
              </w:rPr>
              <w:t>11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sz w:val="24"/>
                <w:szCs w:val="24"/>
                <w:lang w:eastAsia="vi-VN"/>
              </w:rPr>
              <w:t>Pseudocholinesterase deficienc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vi-VN"/>
              </w:rPr>
              <w:t>BCHE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5822" w:rsidRPr="00DE5822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15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DE5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X-Linked Dystonia-Parkinsonism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822" w:rsidRPr="00DE5822" w:rsidRDefault="00DE5822" w:rsidP="00DE58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vi-VN"/>
              </w:rPr>
            </w:pPr>
            <w:r w:rsidRPr="00DE582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TAF1</w:t>
            </w:r>
          </w:p>
        </w:tc>
      </w:tr>
      <w:tr w:rsidR="00C70AF0" w:rsidRPr="007A4AFD" w:rsidTr="00DE270E">
        <w:trPr>
          <w:trHeight w:val="300"/>
        </w:trPr>
        <w:tc>
          <w:tcPr>
            <w:tcW w:w="976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0AF0" w:rsidRPr="00C70AF0" w:rsidRDefault="00C70AF0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vi-VN"/>
              </w:rPr>
            </w:pPr>
            <w:r w:rsidRPr="00C70A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vi-VN"/>
              </w:rPr>
              <w:t>Hereditary Ataxias due to non-dynamic mutation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16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Episodic Ataxia Type 1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KCNA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17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Episodic Ataxia Type 5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CACNB4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18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Episodic Ataxia Type 6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SLC1A3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19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Spastic ataxia 1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VAMP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2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 xml:space="preserve">Ataxia-telangiectasia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ATM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21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Ataxia with vitamin E deficienc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TTPA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2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Ataxia with oculomotor apraxia type 1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APTX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lastRenderedPageBreak/>
              <w:t>12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Ataxia with oculomotor apraxia type 2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SETX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2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Infantile-Onset Spinocerebellar Ataxia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C10orf2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25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Marinesco-Sjögren syndrom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SIL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26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Neuroferritinopathy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FTL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27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Myoclonic Epilepsy Myopathy Sensory Ataxia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POLG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28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 xml:space="preserve">Autosomal Recessive Spastic Ataxia of Charlevoix-Saguenay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SACS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29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 xml:space="preserve">Autosomal Recessive Spinocerebellar Ataxia with Axonal Neuropathy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TDP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3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 xml:space="preserve">Cerebrotendinous xanthomatosis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CYP27A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31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 xml:space="preserve">X-linked sideroblastic anemia and ataxia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ABCB7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3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 xml:space="preserve">PRICKLE1-Related Progressive Myoclonus Epilepsy with Ataxia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PRICKLE1</w:t>
            </w:r>
          </w:p>
        </w:tc>
      </w:tr>
      <w:tr w:rsidR="002F553C" w:rsidRPr="007A4AFD" w:rsidTr="00FA10F4">
        <w:trPr>
          <w:trHeight w:val="300"/>
        </w:trPr>
        <w:tc>
          <w:tcPr>
            <w:tcW w:w="976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553C" w:rsidRPr="007A4AFD" w:rsidRDefault="002F553C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2F55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vi-VN"/>
              </w:rPr>
              <w:t>Familial Amyotrophic Lateral Sclerosis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3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Familial Amyotrophic Lateral Sclerosis 1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SOD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3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Familial Amyotrophic Lateral Sclerosis 2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ALS2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35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Familial Amyotrophic Lateral Sclerosis 4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SETX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36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Familial Amyotrophic Lateral Sclerosis 6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FUS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37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Familial Amyotrophic Lateral Sclerosis 8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VAPB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38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Familial Amyotrophic Lateral Sclerosis 9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ANG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39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Familial Amyotrophic Lateral Sclerosis 10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TARDBP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40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Familial Amyotrophic Lateral Sclerosis 11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FIG4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41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Familial Amyotrophic Lateral Sclerosis 12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OPTN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4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Familial Amyotrophic Lateral Sclerosis 14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VCP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4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Familial Amyotrophic Lateral Sclerosis 15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UBQLN2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4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Familial Amyotrophic Lateral Sclerosis 16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SIGMAR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45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Familial Amyotrophic Lateral Sclerosis 17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CHMP2B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46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Familial Amyotrophic Lateral Sclerosis 18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PFN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47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Familial Amyotrophic Lateral Sclerosis 20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HNRNPA1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48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Familial Amyotrophic Lateral Sclerosis 21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MATR3</w:t>
            </w:r>
          </w:p>
        </w:tc>
      </w:tr>
      <w:tr w:rsidR="007A4AFD" w:rsidRPr="007A4AFD" w:rsidTr="007A4AFD">
        <w:trPr>
          <w:trHeight w:val="30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4AFD" w:rsidRPr="007A4AFD" w:rsidRDefault="0035232D" w:rsidP="003523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vi-VN"/>
              </w:rPr>
              <w:t>149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vi-VN"/>
              </w:rPr>
              <w:t>Troyer syndrom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FD" w:rsidRPr="007A4AFD" w:rsidRDefault="007A4AFD" w:rsidP="007A4A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</w:pPr>
            <w:r w:rsidRPr="007A4A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vi-VN"/>
              </w:rPr>
              <w:t>SPG20</w:t>
            </w:r>
          </w:p>
        </w:tc>
      </w:tr>
    </w:tbl>
    <w:p w:rsidR="00720C25" w:rsidRPr="00304AE1" w:rsidRDefault="00720C25">
      <w:pPr>
        <w:rPr>
          <w:lang w:val="en-US"/>
        </w:rPr>
      </w:pPr>
    </w:p>
    <w:sectPr w:rsidR="00720C25" w:rsidRPr="00304AE1" w:rsidSect="00DE582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0376" w:rsidRDefault="00460376" w:rsidP="00DE5822">
      <w:pPr>
        <w:spacing w:after="0" w:line="240" w:lineRule="auto"/>
      </w:pPr>
      <w:r>
        <w:separator/>
      </w:r>
    </w:p>
  </w:endnote>
  <w:endnote w:type="continuationSeparator" w:id="0">
    <w:p w:rsidR="00460376" w:rsidRDefault="00460376" w:rsidP="00DE5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A3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3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0376" w:rsidRDefault="00460376" w:rsidP="00DE5822">
      <w:pPr>
        <w:spacing w:after="0" w:line="240" w:lineRule="auto"/>
      </w:pPr>
      <w:r>
        <w:separator/>
      </w:r>
    </w:p>
  </w:footnote>
  <w:footnote w:type="continuationSeparator" w:id="0">
    <w:p w:rsidR="00460376" w:rsidRDefault="00460376" w:rsidP="00DE58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AE1"/>
    <w:rsid w:val="001B3326"/>
    <w:rsid w:val="001D02A8"/>
    <w:rsid w:val="002F553C"/>
    <w:rsid w:val="00304AE1"/>
    <w:rsid w:val="00310ADE"/>
    <w:rsid w:val="0035232D"/>
    <w:rsid w:val="0035705A"/>
    <w:rsid w:val="003C3495"/>
    <w:rsid w:val="00460376"/>
    <w:rsid w:val="005C0679"/>
    <w:rsid w:val="00707A39"/>
    <w:rsid w:val="00720C25"/>
    <w:rsid w:val="007A4AFD"/>
    <w:rsid w:val="007E4D2B"/>
    <w:rsid w:val="008B058B"/>
    <w:rsid w:val="009271E5"/>
    <w:rsid w:val="00A164EA"/>
    <w:rsid w:val="00C70AF0"/>
    <w:rsid w:val="00DE5822"/>
    <w:rsid w:val="00F5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720C25"/>
  </w:style>
  <w:style w:type="table" w:styleId="TableGrid">
    <w:name w:val="Table Grid"/>
    <w:basedOn w:val="TableNormal"/>
    <w:uiPriority w:val="59"/>
    <w:rsid w:val="005C06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E5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822"/>
  </w:style>
  <w:style w:type="paragraph" w:styleId="Footer">
    <w:name w:val="footer"/>
    <w:basedOn w:val="Normal"/>
    <w:link w:val="FooterChar"/>
    <w:uiPriority w:val="99"/>
    <w:unhideWhenUsed/>
    <w:rsid w:val="00DE5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8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720C25"/>
  </w:style>
  <w:style w:type="table" w:styleId="TableGrid">
    <w:name w:val="Table Grid"/>
    <w:basedOn w:val="TableNormal"/>
    <w:uiPriority w:val="59"/>
    <w:rsid w:val="005C06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E5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822"/>
  </w:style>
  <w:style w:type="paragraph" w:styleId="Footer">
    <w:name w:val="footer"/>
    <w:basedOn w:val="Normal"/>
    <w:link w:val="FooterChar"/>
    <w:uiPriority w:val="99"/>
    <w:unhideWhenUsed/>
    <w:rsid w:val="00DE5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97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077</Words>
  <Characters>6139</Characters>
  <Application>Microsoft Office Word</Application>
  <DocSecurity>0</DocSecurity>
  <Lines>51</Lines>
  <Paragraphs>14</Paragraphs>
  <ScaleCrop>false</ScaleCrop>
  <Company>Microsoft</Company>
  <LinksUpToDate>false</LinksUpToDate>
  <CharactersWithSpaces>7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17</cp:revision>
  <dcterms:created xsi:type="dcterms:W3CDTF">2023-08-03T04:04:00Z</dcterms:created>
  <dcterms:modified xsi:type="dcterms:W3CDTF">2023-08-04T01:56:00Z</dcterms:modified>
</cp:coreProperties>
</file>